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25" w:type="dxa"/>
        <w:tblLook w:val="04A0" w:firstRow="1" w:lastRow="0" w:firstColumn="1" w:lastColumn="0" w:noHBand="0" w:noVBand="1"/>
      </w:tblPr>
      <w:tblGrid>
        <w:gridCol w:w="1227"/>
        <w:gridCol w:w="1891"/>
        <w:gridCol w:w="1969"/>
        <w:gridCol w:w="1972"/>
        <w:gridCol w:w="656"/>
        <w:gridCol w:w="1969"/>
        <w:gridCol w:w="1969"/>
        <w:gridCol w:w="1972"/>
      </w:tblGrid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5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Cut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Cut 2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A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6 (22.8, 57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4 ((14.9, 38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7 (10.5, 26,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46 (29.0, 73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9 (43.4, 11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9 (12.1, 30.9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C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1 (1.25, 3.6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1 (0.62, 1.8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1 (0.62, 1.7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0 (1.16, 3.3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2 (1.88, 5.4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5.0 (2.95, 8.59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1 (1.73, 2.4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1 (1.76, 2.5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3 (12.3, 13.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2 (0.80, 1.5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4 (1.05, 1.8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0 (9.81, 10.6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F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70 (88.1, 25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10 (27.1, 19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57 (0.00, 14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93 (9.11, 17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90 (107, 27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4 (0.00, 148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6 (51.6, 81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7 (12.3, 41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50 (34.9, 64.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57 (42.6, 72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8 (12.8, 42.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10 (93.4, 123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N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9 (2.99, 5.0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8 (1.40, 2.3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4 (1.10, 1.8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0 (2.35, 3.9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6 (2.01, 3.3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9 (3.01, 5.03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Z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.9 (5.58, 8.2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7.0 (5.66, 8.2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2 (30.2, 32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5.4 (4.12, 6.7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7.1 (5.82, 8.4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8 (16.5, 19.1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7 (1.19, 2.3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4 (0.80, 1.9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.8 (6.23, 7.3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3 (0.72, 1.8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0 (1.47, 2.5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5 (14.2, 15.3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6 (31.2, 40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6 (21.8, 31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4 (9.48, 18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4 (19.4, 28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7 (12.5, 21.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5.4 (0.81, 10.0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M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.3 (4.92, 7.7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4.7 (3.34, 6.1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3 (0.00, 2.7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8.5 (7.05, 9.8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8.9 (7.45, 10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2 (0.78, 3.60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2 (1.02, 1.4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0 (0.87, 1.2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1 (0.95, 1.3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3 (2.78, 3.9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1 (1.75, 2.4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1.3 (1.11, 1.56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4.2 (3.55, 4.7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6 (2.97, 4.1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4.3 (3.71, 4.9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2 (2.56, 3.7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2.6 (2.04, 3.2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9 (3.33, 4.54)</w:t>
            </w:r>
          </w:p>
        </w:tc>
      </w:tr>
      <w:tr w:rsidR="009453BA" w:rsidRPr="009453BA" w:rsidTr="009453BA">
        <w:trPr>
          <w:trHeight w:val="3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.0 (4.86, 7.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5.7 (4.52, 6.8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7 (2.57, 4.9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6.7 (5.54, 7.8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9.2 (8.00, 10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3BA" w:rsidRPr="009453BA" w:rsidRDefault="009453BA" w:rsidP="009453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3BA">
              <w:rPr>
                <w:rFonts w:ascii="Calibri" w:eastAsia="Times New Roman" w:hAnsi="Calibri" w:cs="Times New Roman"/>
                <w:color w:val="000000"/>
                <w:lang w:eastAsia="en-GB"/>
              </w:rPr>
              <w:t>3.2 (2.00, 4.32)</w:t>
            </w:r>
          </w:p>
        </w:tc>
      </w:tr>
    </w:tbl>
    <w:p w:rsidR="009453BA" w:rsidRDefault="009453BA"/>
    <w:sectPr w:rsidR="009453BA" w:rsidSect="009453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BA"/>
    <w:rsid w:val="0094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D58D0-4CED-412B-BC81-BFB98BC94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7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Darch</dc:creator>
  <cp:keywords/>
  <dc:description/>
  <cp:lastModifiedBy>Tegan Darch</cp:lastModifiedBy>
  <cp:revision>1</cp:revision>
  <dcterms:created xsi:type="dcterms:W3CDTF">2019-05-24T14:23:00Z</dcterms:created>
  <dcterms:modified xsi:type="dcterms:W3CDTF">2019-05-24T14:25:00Z</dcterms:modified>
</cp:coreProperties>
</file>